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615DA" w14:textId="7F83D8DF" w:rsidR="0095007C" w:rsidRPr="00C225BB" w:rsidRDefault="0095007C" w:rsidP="00C225BB">
      <w:pPr>
        <w:rPr>
          <w:rFonts w:ascii="Times New Roman" w:hAnsi="Times New Roman" w:cs="Times New Roman"/>
          <w:b/>
          <w:sz w:val="24"/>
          <w:szCs w:val="24"/>
        </w:rPr>
      </w:pPr>
      <w:r w:rsidRPr="0095007C">
        <w:rPr>
          <w:rFonts w:ascii="Times New Roman" w:hAnsi="Times New Roman" w:cs="Times New Roman"/>
          <w:b/>
          <w:sz w:val="24"/>
          <w:szCs w:val="24"/>
        </w:rPr>
        <w:t>S3</w:t>
      </w:r>
      <w:r w:rsidR="001B040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225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225BB">
        <w:rPr>
          <w:rFonts w:ascii="Times New Roman" w:hAnsi="Times New Roman" w:cs="Times New Roman"/>
          <w:b/>
          <w:sz w:val="24"/>
          <w:szCs w:val="24"/>
        </w:rPr>
        <w:t>Changes in Extent of Recent Marathon-related Coverage Predicts Distress, Startle Reactivity, Perceptual Sensitivity, and Shooting Behavior: Variance Components</w:t>
      </w:r>
    </w:p>
    <w:p w14:paraId="6B712834" w14:textId="77777777" w:rsidR="0095007C" w:rsidRPr="00E032E2" w:rsidRDefault="0095007C" w:rsidP="0095007C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205530" w14:textId="77777777" w:rsidR="0095007C" w:rsidRPr="00E032E2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710DD8" w14:textId="77777777" w:rsidR="0095007C" w:rsidRPr="00E032E2" w:rsidRDefault="0095007C" w:rsidP="0095007C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Variance Compon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3883"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ab/>
      </w:r>
      <w:r w:rsidRPr="00CE7703">
        <w:rPr>
          <w:rFonts w:ascii="Times New Roman" w:hAnsi="Times New Roman" w:cs="Times New Roman"/>
          <w:sz w:val="28"/>
          <w:szCs w:val="24"/>
        </w:rPr>
        <w:t>χ</w:t>
      </w:r>
      <w:r w:rsidRPr="00CE77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388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A2CF799" w14:textId="77777777" w:rsidR="0095007C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</w:p>
    <w:bookmarkEnd w:id="0"/>
    <w:p w14:paraId="0E4EBEBE" w14:textId="77777777" w:rsidR="0095007C" w:rsidRPr="00F31226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elf-Reported Distress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7DF83797" w14:textId="27E1D942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4.9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23.98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8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165.7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&lt;.001*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3679A161" w14:textId="662A09E0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3.08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9.5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8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60.29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&gt;.500</w:t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7330D3F0" w14:textId="0CCC0678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.7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75.87</w:t>
      </w:r>
    </w:p>
    <w:p w14:paraId="74A373DB" w14:textId="77777777" w:rsidR="00820148" w:rsidRDefault="00820148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3F85E4" w14:textId="77777777" w:rsidR="0095007C" w:rsidRPr="00F31226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tartle Amplitude</w:t>
      </w:r>
    </w:p>
    <w:p w14:paraId="27003E4B" w14:textId="47FF0929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7.14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50.99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7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105.1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.09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4F627B24" w14:textId="3984CB6D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58.39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3409.67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87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106.13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.080</w:t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101B0140" w14:textId="5582469A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23.4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547.44</w:t>
      </w:r>
    </w:p>
    <w:p w14:paraId="0B07ACEA" w14:textId="77777777" w:rsidR="00466598" w:rsidRDefault="00466598" w:rsidP="0095007C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0DB6C915" w14:textId="77777777" w:rsidR="00466598" w:rsidRPr="0060039C" w:rsidRDefault="00466598" w:rsidP="0046659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sz w:val="24"/>
          <w:szCs w:val="24"/>
        </w:rPr>
        <w:t>Perceptual Sensitivity for Threat</w:t>
      </w:r>
    </w:p>
    <w:p w14:paraId="384CD3FD" w14:textId="472FD30C" w:rsidR="00466598" w:rsidRPr="0060039C" w:rsidRDefault="00466598" w:rsidP="0046659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16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3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4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94.66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.053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14:paraId="766D74F0" w14:textId="52145CB4" w:rsidR="00466598" w:rsidRPr="0060039C" w:rsidRDefault="00466598" w:rsidP="0046659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21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4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4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73.72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&gt;.500</w:t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14:paraId="602C07D5" w14:textId="16990D41" w:rsidR="00466598" w:rsidRPr="0060039C" w:rsidRDefault="00466598" w:rsidP="0046659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4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01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4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83.96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.201</w:t>
      </w:r>
    </w:p>
    <w:p w14:paraId="14355EC2" w14:textId="0631D135" w:rsidR="00466598" w:rsidRPr="0060039C" w:rsidRDefault="00466598" w:rsidP="0046659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e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45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0.20</w:t>
      </w:r>
    </w:p>
    <w:p w14:paraId="5E80ECED" w14:textId="77777777" w:rsidR="00466598" w:rsidRDefault="00466598" w:rsidP="00466598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130E1FA2" w14:textId="77777777" w:rsidR="00466598" w:rsidRPr="0060039C" w:rsidRDefault="00466598" w:rsidP="0046659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sz w:val="24"/>
          <w:szCs w:val="24"/>
        </w:rPr>
        <w:t>Threat Response Bias</w:t>
      </w:r>
    </w:p>
    <w:p w14:paraId="1FE05408" w14:textId="52727A60" w:rsidR="00466598" w:rsidRPr="0060039C" w:rsidRDefault="00466598" w:rsidP="0046659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21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0.04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2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142.60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&lt;.001*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14:paraId="7C048A00" w14:textId="03E91F72" w:rsidR="00466598" w:rsidRPr="0060039C" w:rsidRDefault="00466598" w:rsidP="0046659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17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3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2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86.51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.117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14:paraId="552F0CB2" w14:textId="599EA807" w:rsidR="00466598" w:rsidRPr="0060039C" w:rsidRDefault="00466598" w:rsidP="00466598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13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2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2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102.08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.011*</w:t>
      </w:r>
    </w:p>
    <w:p w14:paraId="0906FBAF" w14:textId="5E11C3ED" w:rsidR="00466598" w:rsidRPr="0060039C" w:rsidRDefault="00466598" w:rsidP="00466598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e</w:t>
      </w:r>
      <w:r w:rsidRPr="0060039C">
        <w:rPr>
          <w:rFonts w:ascii="Times New Roman" w:hAnsi="Times New Roman" w:cs="Times New Roman"/>
          <w:i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0.37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0.13</w:t>
      </w:r>
    </w:p>
    <w:p w14:paraId="78FC2BDF" w14:textId="77777777" w:rsidR="0095007C" w:rsidRPr="001D66AC" w:rsidRDefault="0095007C" w:rsidP="0095007C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7D2C038B" w14:textId="77777777" w:rsidR="0095007C" w:rsidRPr="00E032E2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1C90DD2A" w14:textId="693D6DA0" w:rsidR="0095007C" w:rsidRPr="00E032E2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i/>
          <w:sz w:val="24"/>
          <w:szCs w:val="24"/>
        </w:rPr>
        <w:t>Note:</w:t>
      </w:r>
      <w:r w:rsidRPr="00E032E2">
        <w:rPr>
          <w:rFonts w:ascii="Times New Roman" w:hAnsi="Times New Roman" w:cs="Times New Roman"/>
          <w:sz w:val="24"/>
          <w:szCs w:val="24"/>
        </w:rPr>
        <w:t xml:space="preserve">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9F145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fer, respectively, </w:t>
      </w:r>
      <w:r w:rsidRPr="003B5078">
        <w:rPr>
          <w:rFonts w:ascii="Times New Roman" w:hAnsi="Times New Roman" w:cs="Times New Roman"/>
          <w:sz w:val="24"/>
          <w:szCs w:val="24"/>
        </w:rPr>
        <w:t xml:space="preserve">to the participant-level variability in the intercept </w:t>
      </w:r>
      <w:r>
        <w:rPr>
          <w:rFonts w:ascii="Times New Roman" w:hAnsi="Times New Roman" w:cs="Times New Roman"/>
          <w:sz w:val="24"/>
          <w:szCs w:val="24"/>
        </w:rPr>
        <w:t xml:space="preserve">and slope values (i.e., across-participant variability). </w:t>
      </w:r>
      <w:r w:rsidR="009004C2" w:rsidRPr="009F1459">
        <w:rPr>
          <w:rFonts w:ascii="Times New Roman" w:hAnsi="Times New Roman" w:cs="Times New Roman"/>
          <w:i/>
          <w:sz w:val="24"/>
          <w:szCs w:val="24"/>
        </w:rPr>
        <w:t>r</w:t>
      </w:r>
      <w:r w:rsidR="009004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  </w:t>
      </w:r>
      <w:r w:rsidR="009004C2">
        <w:rPr>
          <w:rFonts w:ascii="Times New Roman" w:hAnsi="Times New Roman" w:cs="Times New Roman"/>
          <w:sz w:val="24"/>
          <w:szCs w:val="24"/>
        </w:rPr>
        <w:t xml:space="preserve">refers to the participant-level variability in the slope value for the control variable (i.e., bias or sensitivity) in models relating to threat perception. </w:t>
      </w:r>
      <w:r w:rsidRPr="00D61179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refers to the</w:t>
      </w:r>
      <w:r w:rsidR="00820148">
        <w:rPr>
          <w:rFonts w:ascii="Times New Roman" w:hAnsi="Times New Roman" w:cs="Times New Roman"/>
          <w:sz w:val="24"/>
          <w:szCs w:val="24"/>
        </w:rPr>
        <w:t xml:space="preserve"> estimated</w:t>
      </w:r>
      <w:r>
        <w:rPr>
          <w:rFonts w:ascii="Times New Roman" w:hAnsi="Times New Roman" w:cs="Times New Roman"/>
          <w:sz w:val="24"/>
          <w:szCs w:val="24"/>
        </w:rPr>
        <w:t xml:space="preserve"> Level-1 error for each model (i.e., Wave-level error). </w:t>
      </w:r>
      <w:r w:rsidRPr="00E032E2">
        <w:rPr>
          <w:rFonts w:ascii="Times New Roman" w:hAnsi="Times New Roman" w:cs="Times New Roman"/>
          <w:sz w:val="24"/>
          <w:szCs w:val="24"/>
        </w:rPr>
        <w:t>*</w:t>
      </w:r>
      <w:r w:rsidRPr="00E032E2">
        <w:rPr>
          <w:rFonts w:ascii="Times New Roman" w:hAnsi="Times New Roman" w:cs="Times New Roman"/>
          <w:i/>
          <w:sz w:val="24"/>
          <w:szCs w:val="24"/>
        </w:rPr>
        <w:t>p</w:t>
      </w:r>
      <w:r w:rsidRPr="00E032E2">
        <w:rPr>
          <w:rFonts w:ascii="Times New Roman" w:hAnsi="Times New Roman" w:cs="Times New Roman"/>
          <w:sz w:val="24"/>
          <w:szCs w:val="24"/>
        </w:rPr>
        <w:t>&lt;.05</w:t>
      </w:r>
    </w:p>
    <w:p w14:paraId="7A3161C7" w14:textId="77777777" w:rsidR="0095007C" w:rsidRPr="00C33A41" w:rsidRDefault="0095007C" w:rsidP="00C949AD">
      <w:pPr>
        <w:rPr>
          <w:rFonts w:ascii="Times New Roman" w:hAnsi="Times New Roman" w:cs="Times New Roman"/>
          <w:sz w:val="24"/>
          <w:szCs w:val="24"/>
        </w:rPr>
      </w:pPr>
    </w:p>
    <w:sectPr w:rsidR="0095007C" w:rsidRPr="00C33A41" w:rsidSect="00C949AD">
      <w:pgSz w:w="12240" w:h="15840"/>
      <w:pgMar w:top="720" w:right="720" w:bottom="720" w:left="72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4890C" w14:textId="77777777" w:rsidR="000D4279" w:rsidRDefault="000D4279" w:rsidP="00A74BC2">
      <w:pPr>
        <w:spacing w:after="0" w:line="240" w:lineRule="auto"/>
      </w:pPr>
      <w:r>
        <w:separator/>
      </w:r>
    </w:p>
  </w:endnote>
  <w:endnote w:type="continuationSeparator" w:id="0">
    <w:p w14:paraId="3499C0F8" w14:textId="77777777" w:rsidR="000D4279" w:rsidRDefault="000D4279" w:rsidP="00A7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5DCF0E" w14:textId="77777777" w:rsidR="000D4279" w:rsidRDefault="000D4279" w:rsidP="00A74BC2">
      <w:pPr>
        <w:spacing w:after="0" w:line="240" w:lineRule="auto"/>
      </w:pPr>
      <w:r>
        <w:separator/>
      </w:r>
    </w:p>
  </w:footnote>
  <w:footnote w:type="continuationSeparator" w:id="0">
    <w:p w14:paraId="73382D6B" w14:textId="77777777" w:rsidR="000D4279" w:rsidRDefault="000D4279" w:rsidP="00A7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C2"/>
    <w:rsid w:val="000623EC"/>
    <w:rsid w:val="000651F0"/>
    <w:rsid w:val="000D4279"/>
    <w:rsid w:val="000F1257"/>
    <w:rsid w:val="000F1A41"/>
    <w:rsid w:val="0018513F"/>
    <w:rsid w:val="001A6AA4"/>
    <w:rsid w:val="001B040E"/>
    <w:rsid w:val="00272F74"/>
    <w:rsid w:val="002B0246"/>
    <w:rsid w:val="002B4DA3"/>
    <w:rsid w:val="002D62EE"/>
    <w:rsid w:val="00384235"/>
    <w:rsid w:val="003D12AE"/>
    <w:rsid w:val="00456767"/>
    <w:rsid w:val="00466598"/>
    <w:rsid w:val="00481015"/>
    <w:rsid w:val="00481B8D"/>
    <w:rsid w:val="00494A2D"/>
    <w:rsid w:val="004E0419"/>
    <w:rsid w:val="004F0CAA"/>
    <w:rsid w:val="004F2D60"/>
    <w:rsid w:val="00500327"/>
    <w:rsid w:val="005C7BEC"/>
    <w:rsid w:val="005E4074"/>
    <w:rsid w:val="005F4B62"/>
    <w:rsid w:val="0060039C"/>
    <w:rsid w:val="00621C41"/>
    <w:rsid w:val="006A1244"/>
    <w:rsid w:val="00754AD5"/>
    <w:rsid w:val="007A0325"/>
    <w:rsid w:val="007A724B"/>
    <w:rsid w:val="007B1D32"/>
    <w:rsid w:val="008041ED"/>
    <w:rsid w:val="00820148"/>
    <w:rsid w:val="0088061F"/>
    <w:rsid w:val="008D034B"/>
    <w:rsid w:val="008F20CE"/>
    <w:rsid w:val="009004C2"/>
    <w:rsid w:val="00942A7A"/>
    <w:rsid w:val="0095007C"/>
    <w:rsid w:val="009A7428"/>
    <w:rsid w:val="009B2F94"/>
    <w:rsid w:val="009F1286"/>
    <w:rsid w:val="00A0673B"/>
    <w:rsid w:val="00A21B31"/>
    <w:rsid w:val="00A37E41"/>
    <w:rsid w:val="00A74BC2"/>
    <w:rsid w:val="00A96320"/>
    <w:rsid w:val="00AF51AD"/>
    <w:rsid w:val="00B171DB"/>
    <w:rsid w:val="00B30474"/>
    <w:rsid w:val="00B558A9"/>
    <w:rsid w:val="00B97CF6"/>
    <w:rsid w:val="00BE4065"/>
    <w:rsid w:val="00C12814"/>
    <w:rsid w:val="00C15A96"/>
    <w:rsid w:val="00C225BB"/>
    <w:rsid w:val="00C24892"/>
    <w:rsid w:val="00C25F8E"/>
    <w:rsid w:val="00C33A41"/>
    <w:rsid w:val="00C636E2"/>
    <w:rsid w:val="00C80B68"/>
    <w:rsid w:val="00C949AD"/>
    <w:rsid w:val="00CD68A8"/>
    <w:rsid w:val="00CE193F"/>
    <w:rsid w:val="00CF3E07"/>
    <w:rsid w:val="00D04D50"/>
    <w:rsid w:val="00D5454C"/>
    <w:rsid w:val="00D56986"/>
    <w:rsid w:val="00D64291"/>
    <w:rsid w:val="00D933A0"/>
    <w:rsid w:val="00DF5AB0"/>
    <w:rsid w:val="00E241EC"/>
    <w:rsid w:val="00ED1A27"/>
    <w:rsid w:val="00F31226"/>
    <w:rsid w:val="00F569C6"/>
    <w:rsid w:val="00F909AE"/>
    <w:rsid w:val="00FC1A56"/>
    <w:rsid w:val="00FC65D9"/>
    <w:rsid w:val="00FD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9F062"/>
  <w15:docId w15:val="{3C6EB9F4-3316-4ACA-A41B-DAF935B8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BC2"/>
  </w:style>
  <w:style w:type="paragraph" w:styleId="Footer">
    <w:name w:val="footer"/>
    <w:basedOn w:val="Normal"/>
    <w:link w:val="Foot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BC2"/>
  </w:style>
  <w:style w:type="paragraph" w:styleId="BalloonText">
    <w:name w:val="Balloon Text"/>
    <w:basedOn w:val="Normal"/>
    <w:link w:val="BalloonTextChar"/>
    <w:uiPriority w:val="99"/>
    <w:semiHidden/>
    <w:unhideWhenUsed/>
    <w:rsid w:val="00C33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41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C33A41"/>
    <w:pPr>
      <w:spacing w:after="0" w:line="276" w:lineRule="auto"/>
    </w:pPr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24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 Wormwood</dc:creator>
  <cp:lastModifiedBy>Wormwood, Jolie</cp:lastModifiedBy>
  <cp:revision>3</cp:revision>
  <dcterms:created xsi:type="dcterms:W3CDTF">2018-02-21T20:05:00Z</dcterms:created>
  <dcterms:modified xsi:type="dcterms:W3CDTF">2019-03-08T16:27:00Z</dcterms:modified>
</cp:coreProperties>
</file>